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7EE52" w14:textId="76CD9346" w:rsidR="00845309" w:rsidRPr="003D3BE8" w:rsidRDefault="003D3BE8" w:rsidP="003D3BE8">
      <w:pPr>
        <w:spacing w:after="0"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3D3BE8">
        <w:rPr>
          <w:rFonts w:ascii="Arial" w:hAnsi="Arial" w:cs="Arial"/>
          <w:b/>
          <w:bCs/>
          <w:sz w:val="22"/>
          <w:szCs w:val="22"/>
          <w:u w:val="single"/>
        </w:rPr>
        <w:t>Description of Additional Supplementary Files</w:t>
      </w:r>
    </w:p>
    <w:p w14:paraId="03B97ED5" w14:textId="77777777" w:rsid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1191A086" w14:textId="342ED54B" w:rsid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b/>
          <w:bCs/>
          <w:sz w:val="22"/>
          <w:szCs w:val="22"/>
        </w:rPr>
        <w:t>Supplementary Data 1</w:t>
      </w:r>
      <w:r w:rsidRPr="003D3BE8">
        <w:rPr>
          <w:rFonts w:ascii="Arial" w:hAnsi="Arial" w:cs="Arial"/>
          <w:sz w:val="22"/>
          <w:szCs w:val="22"/>
        </w:rPr>
        <w:t>: Correspondence of Gene Names Across GTF Files and Count Matrix.</w:t>
      </w:r>
    </w:p>
    <w:p w14:paraId="1D9C2F1B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40AC239" w14:textId="41D6F22D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b/>
          <w:bCs/>
          <w:sz w:val="22"/>
          <w:szCs w:val="22"/>
        </w:rPr>
        <w:t xml:space="preserve">Supplementary Data </w:t>
      </w:r>
      <w:r w:rsidRPr="003D3BE8">
        <w:rPr>
          <w:rFonts w:ascii="Arial" w:hAnsi="Arial" w:cs="Arial"/>
          <w:b/>
          <w:bCs/>
          <w:sz w:val="22"/>
          <w:szCs w:val="22"/>
        </w:rPr>
        <w:t>2</w:t>
      </w:r>
      <w:r w:rsidRPr="003D3BE8">
        <w:rPr>
          <w:rFonts w:ascii="Arial" w:hAnsi="Arial" w:cs="Arial"/>
          <w:sz w:val="22"/>
          <w:szCs w:val="22"/>
        </w:rPr>
        <w:t xml:space="preserve">: Orthologous Gene Relationships Across Lamprey, Zebrafish, Chicken, Mouse, Macaque, and Human. </w:t>
      </w:r>
    </w:p>
    <w:p w14:paraId="2BC9ADB2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 xml:space="preserve">2a) Orthologous Genes Across Lamprey, Zebrafish, Chicken, Mouse, Macaque, and Human. </w:t>
      </w:r>
    </w:p>
    <w:p w14:paraId="731946D9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 xml:space="preserve">2b) Orthologous Genes between Lamprey and Zebrafish. </w:t>
      </w:r>
    </w:p>
    <w:p w14:paraId="2BBFF416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 xml:space="preserve">2c) Orthologous Genes between Lamprey and Chicken. </w:t>
      </w:r>
    </w:p>
    <w:p w14:paraId="4A8D3226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 xml:space="preserve">2d) Orthologous Genes between Lamprey and Mouse. </w:t>
      </w:r>
    </w:p>
    <w:p w14:paraId="25C9C72E" w14:textId="77777777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 xml:space="preserve">2e) Orthologous Genes between Lamprey and Mouse. </w:t>
      </w:r>
    </w:p>
    <w:p w14:paraId="19B186CD" w14:textId="48EAEE5A" w:rsidR="003D3BE8" w:rsidRPr="003D3BE8" w:rsidRDefault="003D3BE8" w:rsidP="003D3BE8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D3BE8">
        <w:rPr>
          <w:rFonts w:ascii="Arial" w:hAnsi="Arial" w:cs="Arial"/>
          <w:sz w:val="22"/>
          <w:szCs w:val="22"/>
        </w:rPr>
        <w:t>2f) Orthologous Genes between Lamprey and Human.</w:t>
      </w:r>
    </w:p>
    <w:p w14:paraId="26A9E95D" w14:textId="77777777" w:rsidR="003D3BE8" w:rsidRPr="003D3BE8" w:rsidRDefault="003D3BE8" w:rsidP="003D3BE8">
      <w:pPr>
        <w:spacing w:after="0" w:line="240" w:lineRule="auto"/>
        <w:rPr>
          <w:rFonts w:ascii="Arial" w:hAnsi="Arial" w:cs="Arial"/>
          <w:sz w:val="22"/>
          <w:szCs w:val="22"/>
        </w:rPr>
      </w:pPr>
    </w:p>
    <w:sectPr w:rsidR="003D3BE8" w:rsidRPr="003D3BE8" w:rsidSect="0046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E8"/>
    <w:rsid w:val="00002EEB"/>
    <w:rsid w:val="00005390"/>
    <w:rsid w:val="00006A81"/>
    <w:rsid w:val="000072CD"/>
    <w:rsid w:val="0000796C"/>
    <w:rsid w:val="00010C17"/>
    <w:rsid w:val="00012CF8"/>
    <w:rsid w:val="00016D1F"/>
    <w:rsid w:val="00016D78"/>
    <w:rsid w:val="00020CCE"/>
    <w:rsid w:val="00021A29"/>
    <w:rsid w:val="00022060"/>
    <w:rsid w:val="000237D9"/>
    <w:rsid w:val="00024151"/>
    <w:rsid w:val="00024AAC"/>
    <w:rsid w:val="000258CE"/>
    <w:rsid w:val="00026187"/>
    <w:rsid w:val="000271DF"/>
    <w:rsid w:val="000321C7"/>
    <w:rsid w:val="000342D2"/>
    <w:rsid w:val="0003466D"/>
    <w:rsid w:val="00036BA9"/>
    <w:rsid w:val="00036FF7"/>
    <w:rsid w:val="00040266"/>
    <w:rsid w:val="0004107A"/>
    <w:rsid w:val="00043F60"/>
    <w:rsid w:val="00045D60"/>
    <w:rsid w:val="00046E1F"/>
    <w:rsid w:val="00052427"/>
    <w:rsid w:val="000565B2"/>
    <w:rsid w:val="0005665A"/>
    <w:rsid w:val="00060FDF"/>
    <w:rsid w:val="000639B1"/>
    <w:rsid w:val="00064446"/>
    <w:rsid w:val="00066E74"/>
    <w:rsid w:val="00070AA7"/>
    <w:rsid w:val="0007538F"/>
    <w:rsid w:val="00077466"/>
    <w:rsid w:val="00081DCF"/>
    <w:rsid w:val="000832CE"/>
    <w:rsid w:val="00086C1D"/>
    <w:rsid w:val="00087290"/>
    <w:rsid w:val="000903EE"/>
    <w:rsid w:val="000928D7"/>
    <w:rsid w:val="000A2477"/>
    <w:rsid w:val="000A2629"/>
    <w:rsid w:val="000A3970"/>
    <w:rsid w:val="000A47DB"/>
    <w:rsid w:val="000B3419"/>
    <w:rsid w:val="000B350E"/>
    <w:rsid w:val="000B492A"/>
    <w:rsid w:val="000B635C"/>
    <w:rsid w:val="000B6C3A"/>
    <w:rsid w:val="000D281F"/>
    <w:rsid w:val="000D3A25"/>
    <w:rsid w:val="000D596F"/>
    <w:rsid w:val="000D7A9C"/>
    <w:rsid w:val="000E59DE"/>
    <w:rsid w:val="000E7F75"/>
    <w:rsid w:val="000F28F9"/>
    <w:rsid w:val="000F37EB"/>
    <w:rsid w:val="000F47D9"/>
    <w:rsid w:val="000F753C"/>
    <w:rsid w:val="001000E6"/>
    <w:rsid w:val="0010606A"/>
    <w:rsid w:val="00107DB6"/>
    <w:rsid w:val="00113FC7"/>
    <w:rsid w:val="001141AE"/>
    <w:rsid w:val="0011601B"/>
    <w:rsid w:val="001162EB"/>
    <w:rsid w:val="0011700E"/>
    <w:rsid w:val="00117890"/>
    <w:rsid w:val="00122E58"/>
    <w:rsid w:val="00123258"/>
    <w:rsid w:val="0013031D"/>
    <w:rsid w:val="0013044F"/>
    <w:rsid w:val="00130C07"/>
    <w:rsid w:val="0013128E"/>
    <w:rsid w:val="001365E6"/>
    <w:rsid w:val="00136CEC"/>
    <w:rsid w:val="0014033F"/>
    <w:rsid w:val="00140EA5"/>
    <w:rsid w:val="001413EC"/>
    <w:rsid w:val="00142386"/>
    <w:rsid w:val="001432A3"/>
    <w:rsid w:val="00144035"/>
    <w:rsid w:val="001507E7"/>
    <w:rsid w:val="00155BD7"/>
    <w:rsid w:val="0016324E"/>
    <w:rsid w:val="0016332E"/>
    <w:rsid w:val="00163555"/>
    <w:rsid w:val="0016426A"/>
    <w:rsid w:val="00166613"/>
    <w:rsid w:val="001673BF"/>
    <w:rsid w:val="00167B4D"/>
    <w:rsid w:val="00170A0C"/>
    <w:rsid w:val="00176BBE"/>
    <w:rsid w:val="00177ADC"/>
    <w:rsid w:val="00181E20"/>
    <w:rsid w:val="00183EF3"/>
    <w:rsid w:val="00191F2D"/>
    <w:rsid w:val="00193D8D"/>
    <w:rsid w:val="00194560"/>
    <w:rsid w:val="00195348"/>
    <w:rsid w:val="001A01DE"/>
    <w:rsid w:val="001A2358"/>
    <w:rsid w:val="001A6A64"/>
    <w:rsid w:val="001B1368"/>
    <w:rsid w:val="001B37DD"/>
    <w:rsid w:val="001B57B1"/>
    <w:rsid w:val="001C13F7"/>
    <w:rsid w:val="001C34A3"/>
    <w:rsid w:val="001C3CA6"/>
    <w:rsid w:val="001C5065"/>
    <w:rsid w:val="001C7395"/>
    <w:rsid w:val="001D12F1"/>
    <w:rsid w:val="001D16E4"/>
    <w:rsid w:val="001D1D66"/>
    <w:rsid w:val="001D3DE2"/>
    <w:rsid w:val="001D4F61"/>
    <w:rsid w:val="001E0C13"/>
    <w:rsid w:val="001E1426"/>
    <w:rsid w:val="001E2207"/>
    <w:rsid w:val="001E5F18"/>
    <w:rsid w:val="001E6B2D"/>
    <w:rsid w:val="001E709A"/>
    <w:rsid w:val="001F02F9"/>
    <w:rsid w:val="001F1B6C"/>
    <w:rsid w:val="001F48D3"/>
    <w:rsid w:val="001F755E"/>
    <w:rsid w:val="00200116"/>
    <w:rsid w:val="00200B79"/>
    <w:rsid w:val="002018DE"/>
    <w:rsid w:val="00203A62"/>
    <w:rsid w:val="00206393"/>
    <w:rsid w:val="002129CF"/>
    <w:rsid w:val="00216D86"/>
    <w:rsid w:val="00227350"/>
    <w:rsid w:val="00227351"/>
    <w:rsid w:val="002303D9"/>
    <w:rsid w:val="0023084D"/>
    <w:rsid w:val="0023543C"/>
    <w:rsid w:val="0024110B"/>
    <w:rsid w:val="00243585"/>
    <w:rsid w:val="0024514C"/>
    <w:rsid w:val="0024567C"/>
    <w:rsid w:val="00254AB6"/>
    <w:rsid w:val="00257604"/>
    <w:rsid w:val="00261A31"/>
    <w:rsid w:val="00261FEE"/>
    <w:rsid w:val="002636D4"/>
    <w:rsid w:val="00263B64"/>
    <w:rsid w:val="00266094"/>
    <w:rsid w:val="00267DC4"/>
    <w:rsid w:val="0027092D"/>
    <w:rsid w:val="00271CCA"/>
    <w:rsid w:val="00271D05"/>
    <w:rsid w:val="002734F8"/>
    <w:rsid w:val="0027483C"/>
    <w:rsid w:val="002760E0"/>
    <w:rsid w:val="00281853"/>
    <w:rsid w:val="00285CAD"/>
    <w:rsid w:val="002977E9"/>
    <w:rsid w:val="002978E5"/>
    <w:rsid w:val="002A38CB"/>
    <w:rsid w:val="002A4C33"/>
    <w:rsid w:val="002A4CED"/>
    <w:rsid w:val="002B01D3"/>
    <w:rsid w:val="002B044C"/>
    <w:rsid w:val="002C187C"/>
    <w:rsid w:val="002C2587"/>
    <w:rsid w:val="002C408D"/>
    <w:rsid w:val="002C5FA5"/>
    <w:rsid w:val="002D11D1"/>
    <w:rsid w:val="002D2D2D"/>
    <w:rsid w:val="002D4998"/>
    <w:rsid w:val="002E181D"/>
    <w:rsid w:val="002E787D"/>
    <w:rsid w:val="002F0606"/>
    <w:rsid w:val="002F0FC9"/>
    <w:rsid w:val="002F614D"/>
    <w:rsid w:val="00300F8B"/>
    <w:rsid w:val="00301CCE"/>
    <w:rsid w:val="0030561B"/>
    <w:rsid w:val="00310E0A"/>
    <w:rsid w:val="00312206"/>
    <w:rsid w:val="00314180"/>
    <w:rsid w:val="0031475F"/>
    <w:rsid w:val="00314C9C"/>
    <w:rsid w:val="00314E3E"/>
    <w:rsid w:val="00316F9A"/>
    <w:rsid w:val="00317450"/>
    <w:rsid w:val="0031784D"/>
    <w:rsid w:val="00320A5F"/>
    <w:rsid w:val="0032363A"/>
    <w:rsid w:val="00324EB9"/>
    <w:rsid w:val="00326943"/>
    <w:rsid w:val="00326FF0"/>
    <w:rsid w:val="003271DA"/>
    <w:rsid w:val="003318D9"/>
    <w:rsid w:val="00335180"/>
    <w:rsid w:val="00337536"/>
    <w:rsid w:val="003434D1"/>
    <w:rsid w:val="00351987"/>
    <w:rsid w:val="0035259A"/>
    <w:rsid w:val="00352882"/>
    <w:rsid w:val="00352983"/>
    <w:rsid w:val="00360230"/>
    <w:rsid w:val="00363E28"/>
    <w:rsid w:val="0036483F"/>
    <w:rsid w:val="00366742"/>
    <w:rsid w:val="003669E4"/>
    <w:rsid w:val="0037050D"/>
    <w:rsid w:val="003720C0"/>
    <w:rsid w:val="003767D8"/>
    <w:rsid w:val="003772A8"/>
    <w:rsid w:val="00377708"/>
    <w:rsid w:val="0038035E"/>
    <w:rsid w:val="00381694"/>
    <w:rsid w:val="0038266A"/>
    <w:rsid w:val="003835AB"/>
    <w:rsid w:val="003A0AC3"/>
    <w:rsid w:val="003A1418"/>
    <w:rsid w:val="003A23CA"/>
    <w:rsid w:val="003A5523"/>
    <w:rsid w:val="003A6E44"/>
    <w:rsid w:val="003A7877"/>
    <w:rsid w:val="003B59C5"/>
    <w:rsid w:val="003B5E5D"/>
    <w:rsid w:val="003B6A08"/>
    <w:rsid w:val="003B6DCF"/>
    <w:rsid w:val="003B79D0"/>
    <w:rsid w:val="003B7FDD"/>
    <w:rsid w:val="003C1514"/>
    <w:rsid w:val="003C30F5"/>
    <w:rsid w:val="003C41CC"/>
    <w:rsid w:val="003C5F74"/>
    <w:rsid w:val="003C74C8"/>
    <w:rsid w:val="003D2758"/>
    <w:rsid w:val="003D3BE8"/>
    <w:rsid w:val="003D789E"/>
    <w:rsid w:val="003E1BFB"/>
    <w:rsid w:val="003E3BD2"/>
    <w:rsid w:val="003E4509"/>
    <w:rsid w:val="003E63D2"/>
    <w:rsid w:val="003F1412"/>
    <w:rsid w:val="003F2C9E"/>
    <w:rsid w:val="003F3D55"/>
    <w:rsid w:val="003F4288"/>
    <w:rsid w:val="00402167"/>
    <w:rsid w:val="00403521"/>
    <w:rsid w:val="00404015"/>
    <w:rsid w:val="00405498"/>
    <w:rsid w:val="0040620C"/>
    <w:rsid w:val="00406718"/>
    <w:rsid w:val="00407370"/>
    <w:rsid w:val="004074DB"/>
    <w:rsid w:val="00407F72"/>
    <w:rsid w:val="00410120"/>
    <w:rsid w:val="0041057E"/>
    <w:rsid w:val="00415600"/>
    <w:rsid w:val="0041705B"/>
    <w:rsid w:val="00417760"/>
    <w:rsid w:val="00417774"/>
    <w:rsid w:val="00422FCD"/>
    <w:rsid w:val="00423DCD"/>
    <w:rsid w:val="0042463A"/>
    <w:rsid w:val="004301C7"/>
    <w:rsid w:val="00430778"/>
    <w:rsid w:val="00431F4F"/>
    <w:rsid w:val="00432D86"/>
    <w:rsid w:val="004366CC"/>
    <w:rsid w:val="004370A9"/>
    <w:rsid w:val="00441E24"/>
    <w:rsid w:val="00444427"/>
    <w:rsid w:val="004474EA"/>
    <w:rsid w:val="0045091F"/>
    <w:rsid w:val="00450D03"/>
    <w:rsid w:val="004540AE"/>
    <w:rsid w:val="00454834"/>
    <w:rsid w:val="004562DB"/>
    <w:rsid w:val="00460123"/>
    <w:rsid w:val="00465851"/>
    <w:rsid w:val="004671AC"/>
    <w:rsid w:val="00467518"/>
    <w:rsid w:val="00467FCA"/>
    <w:rsid w:val="00470162"/>
    <w:rsid w:val="00470322"/>
    <w:rsid w:val="00470B61"/>
    <w:rsid w:val="004721FD"/>
    <w:rsid w:val="00473683"/>
    <w:rsid w:val="00474844"/>
    <w:rsid w:val="00475DF3"/>
    <w:rsid w:val="00480AF7"/>
    <w:rsid w:val="00480C04"/>
    <w:rsid w:val="00481A8E"/>
    <w:rsid w:val="004827F3"/>
    <w:rsid w:val="00482F27"/>
    <w:rsid w:val="00483352"/>
    <w:rsid w:val="00485BC4"/>
    <w:rsid w:val="00487452"/>
    <w:rsid w:val="00491381"/>
    <w:rsid w:val="004926EA"/>
    <w:rsid w:val="00492F24"/>
    <w:rsid w:val="004A0B9B"/>
    <w:rsid w:val="004A36C0"/>
    <w:rsid w:val="004A3BE6"/>
    <w:rsid w:val="004A64C6"/>
    <w:rsid w:val="004B40ED"/>
    <w:rsid w:val="004B4374"/>
    <w:rsid w:val="004B6B4A"/>
    <w:rsid w:val="004B735D"/>
    <w:rsid w:val="004C0574"/>
    <w:rsid w:val="004C076F"/>
    <w:rsid w:val="004C2E30"/>
    <w:rsid w:val="004C37C6"/>
    <w:rsid w:val="004C3B84"/>
    <w:rsid w:val="004C468E"/>
    <w:rsid w:val="004C5770"/>
    <w:rsid w:val="004D1ABD"/>
    <w:rsid w:val="004D2E0C"/>
    <w:rsid w:val="004D4AE8"/>
    <w:rsid w:val="004D4CB6"/>
    <w:rsid w:val="004E1E56"/>
    <w:rsid w:val="004E40B6"/>
    <w:rsid w:val="004E49FF"/>
    <w:rsid w:val="004E4B75"/>
    <w:rsid w:val="004E7CF0"/>
    <w:rsid w:val="004F0429"/>
    <w:rsid w:val="004F1CAB"/>
    <w:rsid w:val="004F28E2"/>
    <w:rsid w:val="004F2EA8"/>
    <w:rsid w:val="004F3F6F"/>
    <w:rsid w:val="004F48EF"/>
    <w:rsid w:val="004F49D6"/>
    <w:rsid w:val="00500B3E"/>
    <w:rsid w:val="00501AE8"/>
    <w:rsid w:val="005022AA"/>
    <w:rsid w:val="00504B46"/>
    <w:rsid w:val="00506465"/>
    <w:rsid w:val="0051416A"/>
    <w:rsid w:val="00516977"/>
    <w:rsid w:val="005201B3"/>
    <w:rsid w:val="005246DD"/>
    <w:rsid w:val="00535A1E"/>
    <w:rsid w:val="00535C66"/>
    <w:rsid w:val="00537554"/>
    <w:rsid w:val="00541980"/>
    <w:rsid w:val="00541B58"/>
    <w:rsid w:val="00546C6A"/>
    <w:rsid w:val="005502DE"/>
    <w:rsid w:val="00550796"/>
    <w:rsid w:val="00551284"/>
    <w:rsid w:val="005525CA"/>
    <w:rsid w:val="00552846"/>
    <w:rsid w:val="0055429E"/>
    <w:rsid w:val="00554520"/>
    <w:rsid w:val="00555934"/>
    <w:rsid w:val="00556F63"/>
    <w:rsid w:val="00561995"/>
    <w:rsid w:val="005635DB"/>
    <w:rsid w:val="00567352"/>
    <w:rsid w:val="00573A65"/>
    <w:rsid w:val="005753D0"/>
    <w:rsid w:val="005755AC"/>
    <w:rsid w:val="005769C8"/>
    <w:rsid w:val="00577D9A"/>
    <w:rsid w:val="00580FE1"/>
    <w:rsid w:val="00582890"/>
    <w:rsid w:val="0058601A"/>
    <w:rsid w:val="005865C6"/>
    <w:rsid w:val="00586D57"/>
    <w:rsid w:val="00592851"/>
    <w:rsid w:val="00593738"/>
    <w:rsid w:val="00594475"/>
    <w:rsid w:val="005A0DE6"/>
    <w:rsid w:val="005A21C4"/>
    <w:rsid w:val="005A4444"/>
    <w:rsid w:val="005A454B"/>
    <w:rsid w:val="005A478F"/>
    <w:rsid w:val="005A599B"/>
    <w:rsid w:val="005A5F8E"/>
    <w:rsid w:val="005B09F8"/>
    <w:rsid w:val="005B0B5E"/>
    <w:rsid w:val="005B0B86"/>
    <w:rsid w:val="005B15A8"/>
    <w:rsid w:val="005B3451"/>
    <w:rsid w:val="005B7B29"/>
    <w:rsid w:val="005C0850"/>
    <w:rsid w:val="005C0F1C"/>
    <w:rsid w:val="005C1458"/>
    <w:rsid w:val="005C17E0"/>
    <w:rsid w:val="005C1828"/>
    <w:rsid w:val="005C19BB"/>
    <w:rsid w:val="005C369D"/>
    <w:rsid w:val="005D171B"/>
    <w:rsid w:val="005D1912"/>
    <w:rsid w:val="005D1994"/>
    <w:rsid w:val="005D2FB2"/>
    <w:rsid w:val="005D7DF9"/>
    <w:rsid w:val="005E0462"/>
    <w:rsid w:val="005E32BC"/>
    <w:rsid w:val="005E6F99"/>
    <w:rsid w:val="005E7E9B"/>
    <w:rsid w:val="005F222F"/>
    <w:rsid w:val="005F3E94"/>
    <w:rsid w:val="005F607A"/>
    <w:rsid w:val="005F6B32"/>
    <w:rsid w:val="00601BD7"/>
    <w:rsid w:val="006068BE"/>
    <w:rsid w:val="00610D34"/>
    <w:rsid w:val="00610DCB"/>
    <w:rsid w:val="00611E4D"/>
    <w:rsid w:val="00612775"/>
    <w:rsid w:val="00612C66"/>
    <w:rsid w:val="0062462D"/>
    <w:rsid w:val="006248F3"/>
    <w:rsid w:val="00625B22"/>
    <w:rsid w:val="006278A7"/>
    <w:rsid w:val="00627C8B"/>
    <w:rsid w:val="00627FB9"/>
    <w:rsid w:val="00631F0C"/>
    <w:rsid w:val="0063503F"/>
    <w:rsid w:val="00635857"/>
    <w:rsid w:val="006365EC"/>
    <w:rsid w:val="00636A69"/>
    <w:rsid w:val="006419D1"/>
    <w:rsid w:val="006430A2"/>
    <w:rsid w:val="00643979"/>
    <w:rsid w:val="006471E6"/>
    <w:rsid w:val="006540FE"/>
    <w:rsid w:val="00655EA8"/>
    <w:rsid w:val="00656AA0"/>
    <w:rsid w:val="0066099B"/>
    <w:rsid w:val="006610E0"/>
    <w:rsid w:val="00662231"/>
    <w:rsid w:val="006643A9"/>
    <w:rsid w:val="00664721"/>
    <w:rsid w:val="0066523F"/>
    <w:rsid w:val="00666F9E"/>
    <w:rsid w:val="00667F13"/>
    <w:rsid w:val="006707EF"/>
    <w:rsid w:val="00670B49"/>
    <w:rsid w:val="006718A6"/>
    <w:rsid w:val="0067330A"/>
    <w:rsid w:val="00674AB9"/>
    <w:rsid w:val="006756EF"/>
    <w:rsid w:val="006814DD"/>
    <w:rsid w:val="00685BC3"/>
    <w:rsid w:val="00685FAD"/>
    <w:rsid w:val="0069141C"/>
    <w:rsid w:val="00691845"/>
    <w:rsid w:val="006926EA"/>
    <w:rsid w:val="00693B76"/>
    <w:rsid w:val="006945AA"/>
    <w:rsid w:val="00695138"/>
    <w:rsid w:val="00697873"/>
    <w:rsid w:val="006A0D35"/>
    <w:rsid w:val="006A25AB"/>
    <w:rsid w:val="006A2EF6"/>
    <w:rsid w:val="006A4436"/>
    <w:rsid w:val="006A4503"/>
    <w:rsid w:val="006A7F8B"/>
    <w:rsid w:val="006B3215"/>
    <w:rsid w:val="006B4CE3"/>
    <w:rsid w:val="006B53BE"/>
    <w:rsid w:val="006B558E"/>
    <w:rsid w:val="006B5624"/>
    <w:rsid w:val="006B6AE7"/>
    <w:rsid w:val="006B75FB"/>
    <w:rsid w:val="006B782C"/>
    <w:rsid w:val="006C0DD6"/>
    <w:rsid w:val="006C0E03"/>
    <w:rsid w:val="006C10F9"/>
    <w:rsid w:val="006C116D"/>
    <w:rsid w:val="006C200C"/>
    <w:rsid w:val="006C40DD"/>
    <w:rsid w:val="006C792E"/>
    <w:rsid w:val="006D0029"/>
    <w:rsid w:val="006D024F"/>
    <w:rsid w:val="006D3374"/>
    <w:rsid w:val="006E0D06"/>
    <w:rsid w:val="006E5D16"/>
    <w:rsid w:val="006E753A"/>
    <w:rsid w:val="006E7C34"/>
    <w:rsid w:val="006F0855"/>
    <w:rsid w:val="006F0F68"/>
    <w:rsid w:val="006F13A0"/>
    <w:rsid w:val="006F166E"/>
    <w:rsid w:val="006F288A"/>
    <w:rsid w:val="006F56D8"/>
    <w:rsid w:val="006F74A3"/>
    <w:rsid w:val="00700AC9"/>
    <w:rsid w:val="00701E74"/>
    <w:rsid w:val="0070205E"/>
    <w:rsid w:val="00703BD1"/>
    <w:rsid w:val="00706074"/>
    <w:rsid w:val="007078F5"/>
    <w:rsid w:val="00711FD9"/>
    <w:rsid w:val="00711FE6"/>
    <w:rsid w:val="007126AC"/>
    <w:rsid w:val="00713981"/>
    <w:rsid w:val="00714C1E"/>
    <w:rsid w:val="00720214"/>
    <w:rsid w:val="007207E3"/>
    <w:rsid w:val="007213CB"/>
    <w:rsid w:val="00721FC1"/>
    <w:rsid w:val="00724804"/>
    <w:rsid w:val="0072685A"/>
    <w:rsid w:val="00727429"/>
    <w:rsid w:val="00727AB7"/>
    <w:rsid w:val="0073403F"/>
    <w:rsid w:val="0073595A"/>
    <w:rsid w:val="007362C4"/>
    <w:rsid w:val="00746F1F"/>
    <w:rsid w:val="007479A3"/>
    <w:rsid w:val="007512D1"/>
    <w:rsid w:val="00751CCD"/>
    <w:rsid w:val="0075498F"/>
    <w:rsid w:val="0075617D"/>
    <w:rsid w:val="00756C64"/>
    <w:rsid w:val="007706DA"/>
    <w:rsid w:val="00773A7C"/>
    <w:rsid w:val="00776EF3"/>
    <w:rsid w:val="00777E62"/>
    <w:rsid w:val="007803DA"/>
    <w:rsid w:val="00784FAF"/>
    <w:rsid w:val="007857D1"/>
    <w:rsid w:val="00787504"/>
    <w:rsid w:val="00792AF7"/>
    <w:rsid w:val="00797EBE"/>
    <w:rsid w:val="007A2414"/>
    <w:rsid w:val="007A37D0"/>
    <w:rsid w:val="007A3AA0"/>
    <w:rsid w:val="007A758F"/>
    <w:rsid w:val="007B04C9"/>
    <w:rsid w:val="007B33BA"/>
    <w:rsid w:val="007C2065"/>
    <w:rsid w:val="007C2E5B"/>
    <w:rsid w:val="007C38F8"/>
    <w:rsid w:val="007C61A7"/>
    <w:rsid w:val="007D0318"/>
    <w:rsid w:val="007D1BBE"/>
    <w:rsid w:val="007D3544"/>
    <w:rsid w:val="007D3B88"/>
    <w:rsid w:val="007E060A"/>
    <w:rsid w:val="007E0F42"/>
    <w:rsid w:val="007E22FE"/>
    <w:rsid w:val="007E2C58"/>
    <w:rsid w:val="007E2F07"/>
    <w:rsid w:val="007E3165"/>
    <w:rsid w:val="007E3F04"/>
    <w:rsid w:val="007E5617"/>
    <w:rsid w:val="007E66C6"/>
    <w:rsid w:val="007F472A"/>
    <w:rsid w:val="007F7030"/>
    <w:rsid w:val="00800525"/>
    <w:rsid w:val="00800857"/>
    <w:rsid w:val="00800D09"/>
    <w:rsid w:val="00801635"/>
    <w:rsid w:val="0080184C"/>
    <w:rsid w:val="008026AB"/>
    <w:rsid w:val="00805B7D"/>
    <w:rsid w:val="00807F43"/>
    <w:rsid w:val="00812255"/>
    <w:rsid w:val="0081543E"/>
    <w:rsid w:val="00822336"/>
    <w:rsid w:val="008278B9"/>
    <w:rsid w:val="00827F20"/>
    <w:rsid w:val="00830C40"/>
    <w:rsid w:val="00831E2A"/>
    <w:rsid w:val="00832BA6"/>
    <w:rsid w:val="0084278A"/>
    <w:rsid w:val="00844706"/>
    <w:rsid w:val="00845309"/>
    <w:rsid w:val="00852E58"/>
    <w:rsid w:val="0085634D"/>
    <w:rsid w:val="00857A67"/>
    <w:rsid w:val="00857D74"/>
    <w:rsid w:val="00857EF4"/>
    <w:rsid w:val="00857FBB"/>
    <w:rsid w:val="00865DE3"/>
    <w:rsid w:val="00866B19"/>
    <w:rsid w:val="00867932"/>
    <w:rsid w:val="00867B3D"/>
    <w:rsid w:val="00873EB0"/>
    <w:rsid w:val="008768E3"/>
    <w:rsid w:val="008770D2"/>
    <w:rsid w:val="008810DD"/>
    <w:rsid w:val="00883DB9"/>
    <w:rsid w:val="00884399"/>
    <w:rsid w:val="00885C53"/>
    <w:rsid w:val="00886606"/>
    <w:rsid w:val="00887814"/>
    <w:rsid w:val="008878FF"/>
    <w:rsid w:val="008919AF"/>
    <w:rsid w:val="0089258D"/>
    <w:rsid w:val="008927A7"/>
    <w:rsid w:val="00893E6F"/>
    <w:rsid w:val="00894E50"/>
    <w:rsid w:val="008A0E8C"/>
    <w:rsid w:val="008A2C1B"/>
    <w:rsid w:val="008A3991"/>
    <w:rsid w:val="008A4BDD"/>
    <w:rsid w:val="008A7678"/>
    <w:rsid w:val="008B0D12"/>
    <w:rsid w:val="008B3114"/>
    <w:rsid w:val="008B32AA"/>
    <w:rsid w:val="008B5E06"/>
    <w:rsid w:val="008B6570"/>
    <w:rsid w:val="008B6D33"/>
    <w:rsid w:val="008D204A"/>
    <w:rsid w:val="008D2795"/>
    <w:rsid w:val="008D3304"/>
    <w:rsid w:val="008D35AA"/>
    <w:rsid w:val="008D3AA7"/>
    <w:rsid w:val="008D4A5C"/>
    <w:rsid w:val="008D752F"/>
    <w:rsid w:val="008E1E72"/>
    <w:rsid w:val="008E637A"/>
    <w:rsid w:val="008F069F"/>
    <w:rsid w:val="008F0FE0"/>
    <w:rsid w:val="008F34A5"/>
    <w:rsid w:val="008F38C9"/>
    <w:rsid w:val="008F3E7A"/>
    <w:rsid w:val="008F4512"/>
    <w:rsid w:val="008F4640"/>
    <w:rsid w:val="00902A3A"/>
    <w:rsid w:val="009035CD"/>
    <w:rsid w:val="00906ED9"/>
    <w:rsid w:val="00907BA8"/>
    <w:rsid w:val="00911607"/>
    <w:rsid w:val="0091353F"/>
    <w:rsid w:val="00914386"/>
    <w:rsid w:val="00914BA6"/>
    <w:rsid w:val="00920701"/>
    <w:rsid w:val="009208F8"/>
    <w:rsid w:val="00920AB3"/>
    <w:rsid w:val="00923885"/>
    <w:rsid w:val="00924354"/>
    <w:rsid w:val="00927ADD"/>
    <w:rsid w:val="00930417"/>
    <w:rsid w:val="009317D2"/>
    <w:rsid w:val="00931860"/>
    <w:rsid w:val="00931864"/>
    <w:rsid w:val="00937F9D"/>
    <w:rsid w:val="009402C1"/>
    <w:rsid w:val="00942D23"/>
    <w:rsid w:val="009446CA"/>
    <w:rsid w:val="0094541A"/>
    <w:rsid w:val="00947284"/>
    <w:rsid w:val="0095558D"/>
    <w:rsid w:val="00960AE0"/>
    <w:rsid w:val="009623CA"/>
    <w:rsid w:val="009669D7"/>
    <w:rsid w:val="009729FF"/>
    <w:rsid w:val="009738F4"/>
    <w:rsid w:val="00974E2C"/>
    <w:rsid w:val="00977CD3"/>
    <w:rsid w:val="00980558"/>
    <w:rsid w:val="00981536"/>
    <w:rsid w:val="00981D0D"/>
    <w:rsid w:val="00982172"/>
    <w:rsid w:val="00983234"/>
    <w:rsid w:val="00987197"/>
    <w:rsid w:val="00990730"/>
    <w:rsid w:val="00990C11"/>
    <w:rsid w:val="00990E93"/>
    <w:rsid w:val="009910E8"/>
    <w:rsid w:val="009922EE"/>
    <w:rsid w:val="009923FB"/>
    <w:rsid w:val="00992627"/>
    <w:rsid w:val="0099279E"/>
    <w:rsid w:val="0099293D"/>
    <w:rsid w:val="00994900"/>
    <w:rsid w:val="00995C08"/>
    <w:rsid w:val="00997FCD"/>
    <w:rsid w:val="009A5354"/>
    <w:rsid w:val="009A5995"/>
    <w:rsid w:val="009B10FA"/>
    <w:rsid w:val="009B4C63"/>
    <w:rsid w:val="009B5785"/>
    <w:rsid w:val="009C13C9"/>
    <w:rsid w:val="009C1C4A"/>
    <w:rsid w:val="009C1EB4"/>
    <w:rsid w:val="009C2485"/>
    <w:rsid w:val="009C4B95"/>
    <w:rsid w:val="009D18B4"/>
    <w:rsid w:val="009D441E"/>
    <w:rsid w:val="009D4D27"/>
    <w:rsid w:val="009D6E80"/>
    <w:rsid w:val="009D78C8"/>
    <w:rsid w:val="009E0FAA"/>
    <w:rsid w:val="009E5F89"/>
    <w:rsid w:val="009E7306"/>
    <w:rsid w:val="009F5FBE"/>
    <w:rsid w:val="00A0001F"/>
    <w:rsid w:val="00A002F5"/>
    <w:rsid w:val="00A0170C"/>
    <w:rsid w:val="00A01CA5"/>
    <w:rsid w:val="00A020D9"/>
    <w:rsid w:val="00A02FF7"/>
    <w:rsid w:val="00A0321F"/>
    <w:rsid w:val="00A047A9"/>
    <w:rsid w:val="00A05FEE"/>
    <w:rsid w:val="00A11ED0"/>
    <w:rsid w:val="00A243FC"/>
    <w:rsid w:val="00A27401"/>
    <w:rsid w:val="00A317A2"/>
    <w:rsid w:val="00A36F02"/>
    <w:rsid w:val="00A44607"/>
    <w:rsid w:val="00A44928"/>
    <w:rsid w:val="00A45AD4"/>
    <w:rsid w:val="00A46922"/>
    <w:rsid w:val="00A50D86"/>
    <w:rsid w:val="00A54E5A"/>
    <w:rsid w:val="00A559EE"/>
    <w:rsid w:val="00A56CE4"/>
    <w:rsid w:val="00A61E09"/>
    <w:rsid w:val="00A6285F"/>
    <w:rsid w:val="00A62F6C"/>
    <w:rsid w:val="00A64BE8"/>
    <w:rsid w:val="00A671F2"/>
    <w:rsid w:val="00A70015"/>
    <w:rsid w:val="00A71253"/>
    <w:rsid w:val="00A71C2B"/>
    <w:rsid w:val="00A7216E"/>
    <w:rsid w:val="00A72A84"/>
    <w:rsid w:val="00A7401C"/>
    <w:rsid w:val="00A752BF"/>
    <w:rsid w:val="00A758FC"/>
    <w:rsid w:val="00A764F2"/>
    <w:rsid w:val="00A77EAA"/>
    <w:rsid w:val="00A808A8"/>
    <w:rsid w:val="00A843D3"/>
    <w:rsid w:val="00A90EB4"/>
    <w:rsid w:val="00A90F9A"/>
    <w:rsid w:val="00A91F21"/>
    <w:rsid w:val="00A95928"/>
    <w:rsid w:val="00A970A2"/>
    <w:rsid w:val="00A9756C"/>
    <w:rsid w:val="00AA1027"/>
    <w:rsid w:val="00AA1159"/>
    <w:rsid w:val="00AA2E42"/>
    <w:rsid w:val="00AA2F21"/>
    <w:rsid w:val="00AA42ED"/>
    <w:rsid w:val="00AA61F4"/>
    <w:rsid w:val="00AB3751"/>
    <w:rsid w:val="00AB583F"/>
    <w:rsid w:val="00AB63C0"/>
    <w:rsid w:val="00AC0334"/>
    <w:rsid w:val="00AC21B0"/>
    <w:rsid w:val="00AC3293"/>
    <w:rsid w:val="00AC458B"/>
    <w:rsid w:val="00AC4C95"/>
    <w:rsid w:val="00AC54C9"/>
    <w:rsid w:val="00AC554C"/>
    <w:rsid w:val="00AC7D61"/>
    <w:rsid w:val="00AD1A1F"/>
    <w:rsid w:val="00AD40BE"/>
    <w:rsid w:val="00AD7870"/>
    <w:rsid w:val="00AE1188"/>
    <w:rsid w:val="00AE2FBB"/>
    <w:rsid w:val="00AE3651"/>
    <w:rsid w:val="00AE5AF6"/>
    <w:rsid w:val="00AF0C8E"/>
    <w:rsid w:val="00AF30D4"/>
    <w:rsid w:val="00AF327E"/>
    <w:rsid w:val="00AF638E"/>
    <w:rsid w:val="00AF6971"/>
    <w:rsid w:val="00AF7E20"/>
    <w:rsid w:val="00B00269"/>
    <w:rsid w:val="00B01EED"/>
    <w:rsid w:val="00B02D5B"/>
    <w:rsid w:val="00B03660"/>
    <w:rsid w:val="00B052B7"/>
    <w:rsid w:val="00B07F55"/>
    <w:rsid w:val="00B1772A"/>
    <w:rsid w:val="00B24C09"/>
    <w:rsid w:val="00B24DB1"/>
    <w:rsid w:val="00B303FC"/>
    <w:rsid w:val="00B32CC4"/>
    <w:rsid w:val="00B36672"/>
    <w:rsid w:val="00B3784E"/>
    <w:rsid w:val="00B4272E"/>
    <w:rsid w:val="00B46F8E"/>
    <w:rsid w:val="00B471DB"/>
    <w:rsid w:val="00B559DA"/>
    <w:rsid w:val="00B5675A"/>
    <w:rsid w:val="00B57093"/>
    <w:rsid w:val="00B57A93"/>
    <w:rsid w:val="00B63011"/>
    <w:rsid w:val="00B646FF"/>
    <w:rsid w:val="00B64A7D"/>
    <w:rsid w:val="00B667FA"/>
    <w:rsid w:val="00B670A8"/>
    <w:rsid w:val="00B7067F"/>
    <w:rsid w:val="00B70DFC"/>
    <w:rsid w:val="00B7154C"/>
    <w:rsid w:val="00B72B6F"/>
    <w:rsid w:val="00B737C8"/>
    <w:rsid w:val="00B7564B"/>
    <w:rsid w:val="00B77BD3"/>
    <w:rsid w:val="00B84601"/>
    <w:rsid w:val="00B8499E"/>
    <w:rsid w:val="00B85216"/>
    <w:rsid w:val="00B85F7A"/>
    <w:rsid w:val="00B875EF"/>
    <w:rsid w:val="00B95DD7"/>
    <w:rsid w:val="00B9740F"/>
    <w:rsid w:val="00BA1856"/>
    <w:rsid w:val="00BA1D33"/>
    <w:rsid w:val="00BA3A2F"/>
    <w:rsid w:val="00BA4457"/>
    <w:rsid w:val="00BA4672"/>
    <w:rsid w:val="00BA5F2F"/>
    <w:rsid w:val="00BA69F3"/>
    <w:rsid w:val="00BA6B87"/>
    <w:rsid w:val="00BB02F8"/>
    <w:rsid w:val="00BB31D6"/>
    <w:rsid w:val="00BB54E8"/>
    <w:rsid w:val="00BC467B"/>
    <w:rsid w:val="00BD08FB"/>
    <w:rsid w:val="00BD2A98"/>
    <w:rsid w:val="00BD5018"/>
    <w:rsid w:val="00BD5AD2"/>
    <w:rsid w:val="00BD62FA"/>
    <w:rsid w:val="00BE1675"/>
    <w:rsid w:val="00BE1A43"/>
    <w:rsid w:val="00BE534A"/>
    <w:rsid w:val="00BE551C"/>
    <w:rsid w:val="00BE5FC7"/>
    <w:rsid w:val="00BE6376"/>
    <w:rsid w:val="00BE7ED6"/>
    <w:rsid w:val="00BF197F"/>
    <w:rsid w:val="00BF247B"/>
    <w:rsid w:val="00BF3682"/>
    <w:rsid w:val="00BF5037"/>
    <w:rsid w:val="00C046DA"/>
    <w:rsid w:val="00C1036B"/>
    <w:rsid w:val="00C10A5F"/>
    <w:rsid w:val="00C1459C"/>
    <w:rsid w:val="00C219D9"/>
    <w:rsid w:val="00C23E6D"/>
    <w:rsid w:val="00C27F77"/>
    <w:rsid w:val="00C329F9"/>
    <w:rsid w:val="00C33AC1"/>
    <w:rsid w:val="00C3472A"/>
    <w:rsid w:val="00C36F62"/>
    <w:rsid w:val="00C408B7"/>
    <w:rsid w:val="00C42058"/>
    <w:rsid w:val="00C44A42"/>
    <w:rsid w:val="00C47243"/>
    <w:rsid w:val="00C4748F"/>
    <w:rsid w:val="00C51107"/>
    <w:rsid w:val="00C51A2A"/>
    <w:rsid w:val="00C51B15"/>
    <w:rsid w:val="00C63A84"/>
    <w:rsid w:val="00C65334"/>
    <w:rsid w:val="00C66F7D"/>
    <w:rsid w:val="00C70DE1"/>
    <w:rsid w:val="00C72B50"/>
    <w:rsid w:val="00C72D71"/>
    <w:rsid w:val="00C7684E"/>
    <w:rsid w:val="00C8138E"/>
    <w:rsid w:val="00C81CC0"/>
    <w:rsid w:val="00C81E6E"/>
    <w:rsid w:val="00C824D6"/>
    <w:rsid w:val="00C84194"/>
    <w:rsid w:val="00C84A91"/>
    <w:rsid w:val="00C84B9B"/>
    <w:rsid w:val="00C86C80"/>
    <w:rsid w:val="00C903ED"/>
    <w:rsid w:val="00C93EF2"/>
    <w:rsid w:val="00C969DB"/>
    <w:rsid w:val="00C96C00"/>
    <w:rsid w:val="00CA2D4B"/>
    <w:rsid w:val="00CA31BE"/>
    <w:rsid w:val="00CA47FC"/>
    <w:rsid w:val="00CB024A"/>
    <w:rsid w:val="00CB0DD0"/>
    <w:rsid w:val="00CB0E7A"/>
    <w:rsid w:val="00CB21D6"/>
    <w:rsid w:val="00CB2E4B"/>
    <w:rsid w:val="00CB329C"/>
    <w:rsid w:val="00CB3A34"/>
    <w:rsid w:val="00CB5B1E"/>
    <w:rsid w:val="00CC0E8A"/>
    <w:rsid w:val="00CC1A34"/>
    <w:rsid w:val="00CC31ED"/>
    <w:rsid w:val="00CD1079"/>
    <w:rsid w:val="00CD4F92"/>
    <w:rsid w:val="00CD591D"/>
    <w:rsid w:val="00CD7CF4"/>
    <w:rsid w:val="00CE2E75"/>
    <w:rsid w:val="00CE61C4"/>
    <w:rsid w:val="00CE7347"/>
    <w:rsid w:val="00CF0428"/>
    <w:rsid w:val="00CF4538"/>
    <w:rsid w:val="00CF55E0"/>
    <w:rsid w:val="00CF562C"/>
    <w:rsid w:val="00CF6BD8"/>
    <w:rsid w:val="00D00887"/>
    <w:rsid w:val="00D04B46"/>
    <w:rsid w:val="00D067EE"/>
    <w:rsid w:val="00D06CC1"/>
    <w:rsid w:val="00D0743D"/>
    <w:rsid w:val="00D10647"/>
    <w:rsid w:val="00D110DB"/>
    <w:rsid w:val="00D111C6"/>
    <w:rsid w:val="00D113B2"/>
    <w:rsid w:val="00D128B1"/>
    <w:rsid w:val="00D14182"/>
    <w:rsid w:val="00D150FC"/>
    <w:rsid w:val="00D15178"/>
    <w:rsid w:val="00D16AAF"/>
    <w:rsid w:val="00D210AA"/>
    <w:rsid w:val="00D21DAB"/>
    <w:rsid w:val="00D228F9"/>
    <w:rsid w:val="00D27A55"/>
    <w:rsid w:val="00D33E82"/>
    <w:rsid w:val="00D344BA"/>
    <w:rsid w:val="00D422CD"/>
    <w:rsid w:val="00D43250"/>
    <w:rsid w:val="00D43D45"/>
    <w:rsid w:val="00D447EC"/>
    <w:rsid w:val="00D45254"/>
    <w:rsid w:val="00D45E7A"/>
    <w:rsid w:val="00D50A11"/>
    <w:rsid w:val="00D52556"/>
    <w:rsid w:val="00D5382C"/>
    <w:rsid w:val="00D53E63"/>
    <w:rsid w:val="00D54BDB"/>
    <w:rsid w:val="00D579C1"/>
    <w:rsid w:val="00D57E11"/>
    <w:rsid w:val="00D611E5"/>
    <w:rsid w:val="00D62354"/>
    <w:rsid w:val="00D66583"/>
    <w:rsid w:val="00D704E0"/>
    <w:rsid w:val="00D74D4F"/>
    <w:rsid w:val="00D80182"/>
    <w:rsid w:val="00D81BAD"/>
    <w:rsid w:val="00D824FE"/>
    <w:rsid w:val="00D829F7"/>
    <w:rsid w:val="00D82CA1"/>
    <w:rsid w:val="00D83FBF"/>
    <w:rsid w:val="00D84874"/>
    <w:rsid w:val="00D87FF2"/>
    <w:rsid w:val="00D952F9"/>
    <w:rsid w:val="00D977A0"/>
    <w:rsid w:val="00D97E27"/>
    <w:rsid w:val="00DA1ABB"/>
    <w:rsid w:val="00DA2913"/>
    <w:rsid w:val="00DA2FFD"/>
    <w:rsid w:val="00DA4F03"/>
    <w:rsid w:val="00DA6E54"/>
    <w:rsid w:val="00DB2693"/>
    <w:rsid w:val="00DB4B2F"/>
    <w:rsid w:val="00DB5A43"/>
    <w:rsid w:val="00DC3C06"/>
    <w:rsid w:val="00DC4A6E"/>
    <w:rsid w:val="00DC617D"/>
    <w:rsid w:val="00DC7B74"/>
    <w:rsid w:val="00DD3012"/>
    <w:rsid w:val="00DD368E"/>
    <w:rsid w:val="00DD565C"/>
    <w:rsid w:val="00DD5AB6"/>
    <w:rsid w:val="00DD6F82"/>
    <w:rsid w:val="00DE06D1"/>
    <w:rsid w:val="00DE2BF2"/>
    <w:rsid w:val="00DE48C0"/>
    <w:rsid w:val="00DE4C47"/>
    <w:rsid w:val="00DE61F7"/>
    <w:rsid w:val="00DF57B7"/>
    <w:rsid w:val="00DF5810"/>
    <w:rsid w:val="00E0073F"/>
    <w:rsid w:val="00E007E0"/>
    <w:rsid w:val="00E015FC"/>
    <w:rsid w:val="00E02785"/>
    <w:rsid w:val="00E07B6F"/>
    <w:rsid w:val="00E15896"/>
    <w:rsid w:val="00E17116"/>
    <w:rsid w:val="00E17334"/>
    <w:rsid w:val="00E219C0"/>
    <w:rsid w:val="00E21F79"/>
    <w:rsid w:val="00E2336D"/>
    <w:rsid w:val="00E24AE7"/>
    <w:rsid w:val="00E24D80"/>
    <w:rsid w:val="00E26AF2"/>
    <w:rsid w:val="00E30D8B"/>
    <w:rsid w:val="00E3135F"/>
    <w:rsid w:val="00E32FF4"/>
    <w:rsid w:val="00E34C40"/>
    <w:rsid w:val="00E35580"/>
    <w:rsid w:val="00E357B5"/>
    <w:rsid w:val="00E36604"/>
    <w:rsid w:val="00E403EB"/>
    <w:rsid w:val="00E40C18"/>
    <w:rsid w:val="00E44CE5"/>
    <w:rsid w:val="00E45E46"/>
    <w:rsid w:val="00E47174"/>
    <w:rsid w:val="00E50404"/>
    <w:rsid w:val="00E51409"/>
    <w:rsid w:val="00E51E7D"/>
    <w:rsid w:val="00E565FC"/>
    <w:rsid w:val="00E56986"/>
    <w:rsid w:val="00E65B2E"/>
    <w:rsid w:val="00E721D2"/>
    <w:rsid w:val="00E72D6D"/>
    <w:rsid w:val="00E75B34"/>
    <w:rsid w:val="00E76E80"/>
    <w:rsid w:val="00E77FF9"/>
    <w:rsid w:val="00E81CFE"/>
    <w:rsid w:val="00E8245D"/>
    <w:rsid w:val="00E845AF"/>
    <w:rsid w:val="00E876EB"/>
    <w:rsid w:val="00E9050B"/>
    <w:rsid w:val="00E92610"/>
    <w:rsid w:val="00E9315C"/>
    <w:rsid w:val="00E93F71"/>
    <w:rsid w:val="00EA001E"/>
    <w:rsid w:val="00EA0AFF"/>
    <w:rsid w:val="00EA1661"/>
    <w:rsid w:val="00EA35E1"/>
    <w:rsid w:val="00EA43A0"/>
    <w:rsid w:val="00EA489D"/>
    <w:rsid w:val="00EA586C"/>
    <w:rsid w:val="00EA6DDA"/>
    <w:rsid w:val="00EB6BFD"/>
    <w:rsid w:val="00EC3FB1"/>
    <w:rsid w:val="00ED0CE4"/>
    <w:rsid w:val="00ED192A"/>
    <w:rsid w:val="00ED20B1"/>
    <w:rsid w:val="00ED3580"/>
    <w:rsid w:val="00ED4BFE"/>
    <w:rsid w:val="00ED70ED"/>
    <w:rsid w:val="00EE0D20"/>
    <w:rsid w:val="00EE3587"/>
    <w:rsid w:val="00EE42F6"/>
    <w:rsid w:val="00EE4D16"/>
    <w:rsid w:val="00EE60F1"/>
    <w:rsid w:val="00EE75AB"/>
    <w:rsid w:val="00EF0800"/>
    <w:rsid w:val="00EF0BA0"/>
    <w:rsid w:val="00EF0BE8"/>
    <w:rsid w:val="00EF1DFD"/>
    <w:rsid w:val="00F00E7A"/>
    <w:rsid w:val="00F0131E"/>
    <w:rsid w:val="00F01F57"/>
    <w:rsid w:val="00F037A4"/>
    <w:rsid w:val="00F13AA8"/>
    <w:rsid w:val="00F140F6"/>
    <w:rsid w:val="00F14973"/>
    <w:rsid w:val="00F20172"/>
    <w:rsid w:val="00F25CE2"/>
    <w:rsid w:val="00F30432"/>
    <w:rsid w:val="00F318E7"/>
    <w:rsid w:val="00F320C2"/>
    <w:rsid w:val="00F32998"/>
    <w:rsid w:val="00F32C60"/>
    <w:rsid w:val="00F3651B"/>
    <w:rsid w:val="00F42C31"/>
    <w:rsid w:val="00F430E7"/>
    <w:rsid w:val="00F43D96"/>
    <w:rsid w:val="00F4769F"/>
    <w:rsid w:val="00F50E6D"/>
    <w:rsid w:val="00F529B7"/>
    <w:rsid w:val="00F5344C"/>
    <w:rsid w:val="00F5423D"/>
    <w:rsid w:val="00F60751"/>
    <w:rsid w:val="00F645E0"/>
    <w:rsid w:val="00F664D7"/>
    <w:rsid w:val="00F7057C"/>
    <w:rsid w:val="00F715DB"/>
    <w:rsid w:val="00F71E84"/>
    <w:rsid w:val="00F77618"/>
    <w:rsid w:val="00F804C5"/>
    <w:rsid w:val="00F80C16"/>
    <w:rsid w:val="00F80EA5"/>
    <w:rsid w:val="00F82C6B"/>
    <w:rsid w:val="00F83576"/>
    <w:rsid w:val="00F8379C"/>
    <w:rsid w:val="00F85B5E"/>
    <w:rsid w:val="00F86B50"/>
    <w:rsid w:val="00F90484"/>
    <w:rsid w:val="00F91025"/>
    <w:rsid w:val="00F91410"/>
    <w:rsid w:val="00F92F87"/>
    <w:rsid w:val="00F93018"/>
    <w:rsid w:val="00F977DC"/>
    <w:rsid w:val="00F97BCA"/>
    <w:rsid w:val="00FA0212"/>
    <w:rsid w:val="00FA1F76"/>
    <w:rsid w:val="00FA4ED5"/>
    <w:rsid w:val="00FA6FCD"/>
    <w:rsid w:val="00FA7471"/>
    <w:rsid w:val="00FA76ED"/>
    <w:rsid w:val="00FA7789"/>
    <w:rsid w:val="00FB1CCA"/>
    <w:rsid w:val="00FB2B46"/>
    <w:rsid w:val="00FB362D"/>
    <w:rsid w:val="00FB3822"/>
    <w:rsid w:val="00FC1896"/>
    <w:rsid w:val="00FC25DB"/>
    <w:rsid w:val="00FC2943"/>
    <w:rsid w:val="00FC4F20"/>
    <w:rsid w:val="00FC7F28"/>
    <w:rsid w:val="00FD092D"/>
    <w:rsid w:val="00FD1B9E"/>
    <w:rsid w:val="00FD42EB"/>
    <w:rsid w:val="00FD751F"/>
    <w:rsid w:val="00FE110C"/>
    <w:rsid w:val="00FE1AB8"/>
    <w:rsid w:val="00FE4D07"/>
    <w:rsid w:val="00FE5B4C"/>
    <w:rsid w:val="00FF021F"/>
    <w:rsid w:val="00FF205C"/>
    <w:rsid w:val="00FF289A"/>
    <w:rsid w:val="00FF4915"/>
    <w:rsid w:val="00FF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913E0"/>
  <w15:chartTrackingRefBased/>
  <w15:docId w15:val="{7B09C0B9-F595-FF44-A391-9DBC3F08F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B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17</Lines>
  <Paragraphs>5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Yirong</dc:creator>
  <cp:keywords/>
  <dc:description/>
  <cp:lastModifiedBy>Peng, Yirong</cp:lastModifiedBy>
  <cp:revision>1</cp:revision>
  <dcterms:created xsi:type="dcterms:W3CDTF">2024-11-06T21:51:00Z</dcterms:created>
  <dcterms:modified xsi:type="dcterms:W3CDTF">2024-11-06T21:54:00Z</dcterms:modified>
</cp:coreProperties>
</file>